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CC0F2" w14:textId="75690E63" w:rsidR="0015329B" w:rsidRPr="0015329B" w:rsidRDefault="0015329B" w:rsidP="0015329B">
      <w:pPr>
        <w:rPr>
          <w:b/>
        </w:rPr>
      </w:pPr>
      <w:r w:rsidRPr="0015329B">
        <w:rPr>
          <w:b/>
        </w:rPr>
        <w:t>S</w:t>
      </w:r>
      <w:r w:rsidR="00CE3A2E">
        <w:rPr>
          <w:b/>
        </w:rPr>
        <w:t>3 Table</w:t>
      </w:r>
      <w:r w:rsidRPr="0015329B">
        <w:rPr>
          <w:b/>
        </w:rPr>
        <w:t>: Correlation coefficients for variabl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4"/>
        <w:gridCol w:w="1808"/>
        <w:gridCol w:w="1830"/>
        <w:gridCol w:w="1814"/>
        <w:gridCol w:w="1811"/>
      </w:tblGrid>
      <w:tr w:rsidR="0015329B" w14:paraId="497D41BC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2ED0A" w14:textId="77777777" w:rsidR="0015329B" w:rsidRDefault="0015329B">
            <w:r>
              <w:t>Variable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6C67" w14:textId="77777777" w:rsidR="0015329B" w:rsidRDefault="0015329B">
            <w:r>
              <w:t>Univariate models</w:t>
            </w:r>
          </w:p>
        </w:tc>
        <w:tc>
          <w:tcPr>
            <w:tcW w:w="3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881A" w14:textId="77777777" w:rsidR="0015329B" w:rsidRDefault="0015329B">
            <w:r>
              <w:t>Multivariate model</w:t>
            </w:r>
          </w:p>
        </w:tc>
      </w:tr>
      <w:tr w:rsidR="0015329B" w14:paraId="558124E6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9F8A" w14:textId="77777777" w:rsidR="0015329B" w:rsidRDefault="0015329B"/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84D98" w14:textId="77777777" w:rsidR="0015329B" w:rsidRDefault="0015329B">
            <w:r>
              <w:t>Effect estimate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59F9A" w14:textId="77777777" w:rsidR="0015329B" w:rsidRDefault="0015329B">
            <w:r>
              <w:t>P valu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8B98E" w14:textId="77777777" w:rsidR="0015329B" w:rsidRDefault="0015329B">
            <w:r>
              <w:t>Effect estimate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318F" w14:textId="77777777" w:rsidR="0015329B" w:rsidRDefault="0015329B">
            <w:r>
              <w:t>P value</w:t>
            </w:r>
          </w:p>
        </w:tc>
      </w:tr>
      <w:tr w:rsidR="0015329B" w14:paraId="09B1912F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15F40" w14:textId="77777777" w:rsidR="0015329B" w:rsidRDefault="0015329B">
            <w:r>
              <w:t>Ag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FEFF8" w14:textId="77777777" w:rsidR="0015329B" w:rsidRDefault="0015329B">
            <w:r>
              <w:t>0.005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CF24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6DF2" w14:textId="77777777" w:rsidR="0015329B" w:rsidRDefault="0015329B">
            <w:r>
              <w:t>0.004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EBCE7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</w:tr>
      <w:tr w:rsidR="0015329B" w14:paraId="51501DEE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B7271" w14:textId="77777777" w:rsidR="0015329B" w:rsidRDefault="0015329B">
            <w:r>
              <w:t xml:space="preserve">Sex – Female 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45FF" w14:textId="77777777" w:rsidR="0015329B" w:rsidRDefault="0015329B">
            <w:r>
              <w:t xml:space="preserve">0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2586" w14:textId="77777777" w:rsidR="0015329B" w:rsidRDefault="0015329B">
            <w:r>
              <w:t>(Reference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5003" w14:textId="77777777" w:rsidR="0015329B" w:rsidRDefault="0015329B">
            <w:r>
              <w:t>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3DC2" w14:textId="77777777" w:rsidR="0015329B" w:rsidRDefault="0015329B">
            <w:r>
              <w:t>(Reference)</w:t>
            </w:r>
          </w:p>
        </w:tc>
      </w:tr>
      <w:tr w:rsidR="0015329B" w14:paraId="175E3EEC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273B" w14:textId="77777777" w:rsidR="0015329B" w:rsidRDefault="0015329B">
            <w:r>
              <w:t>Sex - Mal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2A7E6" w14:textId="77777777" w:rsidR="0015329B" w:rsidRDefault="0015329B">
            <w:r>
              <w:t>0.058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FF580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0C43" w14:textId="77777777" w:rsidR="0015329B" w:rsidRDefault="0015329B">
            <w:r>
              <w:t>0.034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53B3D" w14:textId="77777777" w:rsidR="0015329B" w:rsidRDefault="0015329B">
            <w:r>
              <w:t>5.09x10</w:t>
            </w:r>
            <w:r>
              <w:rPr>
                <w:vertAlign w:val="superscript"/>
              </w:rPr>
              <w:t>-7</w:t>
            </w:r>
          </w:p>
        </w:tc>
      </w:tr>
      <w:tr w:rsidR="0015329B" w14:paraId="1EC20E42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9A36" w14:textId="77777777" w:rsidR="0015329B" w:rsidRDefault="0015329B">
            <w:r>
              <w:t>Log(liver fat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8BF1E" w14:textId="77777777" w:rsidR="0015329B" w:rsidRDefault="0015329B">
            <w:r>
              <w:t>0.060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AFE5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E7C3" w14:textId="77777777" w:rsidR="0015329B" w:rsidRDefault="0015329B">
            <w:r>
              <w:t>0.063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228C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</w:tr>
      <w:tr w:rsidR="0015329B" w14:paraId="24428BB2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B2B4" w14:textId="77777777" w:rsidR="0015329B" w:rsidRDefault="0015329B">
            <w:r>
              <w:t>BMI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5226" w14:textId="77777777" w:rsidR="0015329B" w:rsidRDefault="0015329B">
            <w:r>
              <w:t>0.003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3C77" w14:textId="77777777" w:rsidR="0015329B" w:rsidRDefault="0015329B">
            <w:r>
              <w:t>1.9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99811" w14:textId="77777777" w:rsidR="0015329B" w:rsidRDefault="0015329B">
            <w:r>
              <w:t>-0.004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BA12A" w14:textId="77777777" w:rsidR="0015329B" w:rsidRDefault="0015329B">
            <w:r>
              <w:t>6.3x10</w:t>
            </w:r>
            <w:r>
              <w:rPr>
                <w:vertAlign w:val="superscript"/>
              </w:rPr>
              <w:t>-7</w:t>
            </w:r>
          </w:p>
        </w:tc>
      </w:tr>
      <w:tr w:rsidR="0015329B" w14:paraId="3BC9BE94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F16D" w14:textId="77777777" w:rsidR="0015329B" w:rsidRDefault="0015329B">
            <w:r>
              <w:t>Beef intake - Never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9A32" w14:textId="77777777" w:rsidR="0015329B" w:rsidRDefault="0015329B">
            <w:r>
              <w:t>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4177" w14:textId="77777777" w:rsidR="0015329B" w:rsidRDefault="0015329B">
            <w:r>
              <w:t>(reference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28C7" w14:textId="77777777" w:rsidR="0015329B" w:rsidRDefault="0015329B">
            <w:r>
              <w:t>0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3D1F" w14:textId="77777777" w:rsidR="0015329B" w:rsidRDefault="0015329B">
            <w:r>
              <w:t>(reference)</w:t>
            </w:r>
          </w:p>
        </w:tc>
      </w:tr>
      <w:tr w:rsidR="0015329B" w14:paraId="24ECC120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1852" w14:textId="77777777" w:rsidR="0015329B" w:rsidRDefault="0015329B">
            <w:r>
              <w:t>Beef intake – less than once a week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D27C" w14:textId="77777777" w:rsidR="0015329B" w:rsidRDefault="0015329B">
            <w:r>
              <w:t>0.079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D0F0" w14:textId="77777777" w:rsidR="0015329B" w:rsidRDefault="0015329B">
            <w:r>
              <w:t>4.0x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649F" w14:textId="77777777" w:rsidR="0015329B" w:rsidRDefault="0015329B">
            <w:r>
              <w:t>0.06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21503" w14:textId="77777777" w:rsidR="0015329B" w:rsidRDefault="0015329B">
            <w:r>
              <w:t>1.1x10</w:t>
            </w:r>
            <w:r>
              <w:rPr>
                <w:vertAlign w:val="superscript"/>
              </w:rPr>
              <w:t>-8</w:t>
            </w:r>
          </w:p>
        </w:tc>
      </w:tr>
      <w:tr w:rsidR="0015329B" w14:paraId="7D570E67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9A279" w14:textId="77777777" w:rsidR="0015329B" w:rsidRDefault="0015329B">
            <w:r>
              <w:t>Beef intake – once a week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ACF20" w14:textId="77777777" w:rsidR="0015329B" w:rsidRDefault="0015329B">
            <w:r>
              <w:t>0.108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F04B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735C6" w14:textId="77777777" w:rsidR="0015329B" w:rsidRDefault="0015329B">
            <w:r>
              <w:t>0.08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E68B" w14:textId="77777777" w:rsidR="0015329B" w:rsidRDefault="0015329B">
            <w:r>
              <w:t>1.2x10</w:t>
            </w:r>
            <w:r>
              <w:rPr>
                <w:vertAlign w:val="superscript"/>
              </w:rPr>
              <w:t>-13</w:t>
            </w:r>
          </w:p>
        </w:tc>
      </w:tr>
      <w:tr w:rsidR="0015329B" w14:paraId="78FC8554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7032" w14:textId="77777777" w:rsidR="0015329B" w:rsidRDefault="0015329B">
            <w:r>
              <w:t>Beef intake – more than once a week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DB7F" w14:textId="77777777" w:rsidR="0015329B" w:rsidRDefault="0015329B">
            <w:r>
              <w:t>0.121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6CDB" w14:textId="77777777" w:rsidR="0015329B" w:rsidRDefault="0015329B">
            <w:r>
              <w:t>5.3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5DF9A" w14:textId="77777777" w:rsidR="0015329B" w:rsidRDefault="0015329B">
            <w:r>
              <w:t>0.10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0132C" w14:textId="77777777" w:rsidR="0015329B" w:rsidRDefault="0015329B">
            <w:r>
              <w:t>8.5x10</w:t>
            </w:r>
            <w:r>
              <w:rPr>
                <w:vertAlign w:val="superscript"/>
              </w:rPr>
              <w:t>-12</w:t>
            </w:r>
          </w:p>
        </w:tc>
      </w:tr>
      <w:tr w:rsidR="0015329B" w14:paraId="336F1AE0" w14:textId="77777777" w:rsidTr="0015329B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DB95" w14:textId="77777777" w:rsidR="0015329B" w:rsidRDefault="0015329B">
            <w:r>
              <w:t>Intercept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BA48A" w14:textId="77777777" w:rsidR="0015329B" w:rsidRDefault="0015329B">
            <w:r>
              <w:t>N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31EE" w14:textId="77777777" w:rsidR="0015329B" w:rsidRDefault="0015329B">
            <w:r>
              <w:t>NA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2B3D" w14:textId="77777777" w:rsidR="0015329B" w:rsidRDefault="0015329B">
            <w:r>
              <w:t>1.036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8A58" w14:textId="77777777" w:rsidR="0015329B" w:rsidRDefault="0015329B">
            <w:r>
              <w:t>&lt;2x10</w:t>
            </w:r>
            <w:r>
              <w:rPr>
                <w:vertAlign w:val="superscript"/>
              </w:rPr>
              <w:t>-16</w:t>
            </w:r>
          </w:p>
        </w:tc>
      </w:tr>
    </w:tbl>
    <w:p w14:paraId="1C816272" w14:textId="191FAD65" w:rsidR="00FD45BE" w:rsidRDefault="00FD45BE" w:rsidP="00346447">
      <w:bookmarkStart w:id="0" w:name="_GoBack"/>
      <w:bookmarkEnd w:id="0"/>
    </w:p>
    <w:sectPr w:rsidR="00FD45BE" w:rsidSect="00777B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6A47CA" w14:textId="77777777" w:rsidR="00591EAF" w:rsidRDefault="00591EAF" w:rsidP="00683F38">
      <w:pPr>
        <w:spacing w:after="0" w:line="240" w:lineRule="auto"/>
      </w:pPr>
      <w:r>
        <w:separator/>
      </w:r>
    </w:p>
  </w:endnote>
  <w:endnote w:type="continuationSeparator" w:id="0">
    <w:p w14:paraId="7773C0B8" w14:textId="77777777" w:rsidR="00591EAF" w:rsidRDefault="00591EAF" w:rsidP="00683F38">
      <w:pPr>
        <w:spacing w:after="0" w:line="240" w:lineRule="auto"/>
      </w:pPr>
      <w:r>
        <w:continuationSeparator/>
      </w:r>
    </w:p>
  </w:endnote>
  <w:endnote w:type="continuationNotice" w:id="1">
    <w:p w14:paraId="7DCC9EB1" w14:textId="77777777" w:rsidR="00591EAF" w:rsidRDefault="00591E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2004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E29FF" w14:textId="46214F91" w:rsidR="0050492A" w:rsidRDefault="00504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64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665BCF" w14:textId="77777777" w:rsidR="0050492A" w:rsidRDefault="00504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6B6443" w14:textId="77777777" w:rsidR="00591EAF" w:rsidRDefault="00591EAF" w:rsidP="00683F38">
      <w:pPr>
        <w:spacing w:after="0" w:line="240" w:lineRule="auto"/>
      </w:pPr>
      <w:r>
        <w:separator/>
      </w:r>
    </w:p>
  </w:footnote>
  <w:footnote w:type="continuationSeparator" w:id="0">
    <w:p w14:paraId="3FA3D463" w14:textId="77777777" w:rsidR="00591EAF" w:rsidRDefault="00591EAF" w:rsidP="00683F38">
      <w:pPr>
        <w:spacing w:after="0" w:line="240" w:lineRule="auto"/>
      </w:pPr>
      <w:r>
        <w:continuationSeparator/>
      </w:r>
    </w:p>
  </w:footnote>
  <w:footnote w:type="continuationNotice" w:id="1">
    <w:p w14:paraId="29A13D42" w14:textId="77777777" w:rsidR="00591EAF" w:rsidRDefault="00591E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E122C3"/>
    <w:multiLevelType w:val="hybridMultilevel"/>
    <w:tmpl w:val="A4E0A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EF8"/>
    <w:multiLevelType w:val="hybridMultilevel"/>
    <w:tmpl w:val="7ED2D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5D"/>
    <w:rsid w:val="0000102D"/>
    <w:rsid w:val="000024F1"/>
    <w:rsid w:val="000036E0"/>
    <w:rsid w:val="000043C3"/>
    <w:rsid w:val="00006D49"/>
    <w:rsid w:val="0000733C"/>
    <w:rsid w:val="00010639"/>
    <w:rsid w:val="0001135E"/>
    <w:rsid w:val="000120FD"/>
    <w:rsid w:val="000132D5"/>
    <w:rsid w:val="00015123"/>
    <w:rsid w:val="00017520"/>
    <w:rsid w:val="00020449"/>
    <w:rsid w:val="00021D1E"/>
    <w:rsid w:val="0002203A"/>
    <w:rsid w:val="00024837"/>
    <w:rsid w:val="000257A7"/>
    <w:rsid w:val="000275E7"/>
    <w:rsid w:val="00027736"/>
    <w:rsid w:val="00027FCD"/>
    <w:rsid w:val="00030837"/>
    <w:rsid w:val="000342B5"/>
    <w:rsid w:val="0004155F"/>
    <w:rsid w:val="000462BB"/>
    <w:rsid w:val="00046AFC"/>
    <w:rsid w:val="00050084"/>
    <w:rsid w:val="000506E0"/>
    <w:rsid w:val="00054127"/>
    <w:rsid w:val="00054E09"/>
    <w:rsid w:val="00061BA5"/>
    <w:rsid w:val="00063FD7"/>
    <w:rsid w:val="0006757F"/>
    <w:rsid w:val="00070456"/>
    <w:rsid w:val="00070911"/>
    <w:rsid w:val="000719D4"/>
    <w:rsid w:val="0007299D"/>
    <w:rsid w:val="000729FA"/>
    <w:rsid w:val="00072B6A"/>
    <w:rsid w:val="00072B8A"/>
    <w:rsid w:val="00073485"/>
    <w:rsid w:val="00074988"/>
    <w:rsid w:val="000749CD"/>
    <w:rsid w:val="00074A2F"/>
    <w:rsid w:val="00076660"/>
    <w:rsid w:val="00076A52"/>
    <w:rsid w:val="000819BA"/>
    <w:rsid w:val="000822D7"/>
    <w:rsid w:val="00087D2D"/>
    <w:rsid w:val="000935AD"/>
    <w:rsid w:val="000939FB"/>
    <w:rsid w:val="00093BEC"/>
    <w:rsid w:val="00093F42"/>
    <w:rsid w:val="0009414C"/>
    <w:rsid w:val="00095864"/>
    <w:rsid w:val="00095E51"/>
    <w:rsid w:val="000965D6"/>
    <w:rsid w:val="00096E83"/>
    <w:rsid w:val="00097E9A"/>
    <w:rsid w:val="000A12AE"/>
    <w:rsid w:val="000A1499"/>
    <w:rsid w:val="000A3387"/>
    <w:rsid w:val="000A3AB1"/>
    <w:rsid w:val="000A6FD6"/>
    <w:rsid w:val="000B2915"/>
    <w:rsid w:val="000B3D60"/>
    <w:rsid w:val="000B51CB"/>
    <w:rsid w:val="000C4CEB"/>
    <w:rsid w:val="000C7208"/>
    <w:rsid w:val="000C7D77"/>
    <w:rsid w:val="000D0011"/>
    <w:rsid w:val="000D15F6"/>
    <w:rsid w:val="000D1957"/>
    <w:rsid w:val="000D5E99"/>
    <w:rsid w:val="000D7C2F"/>
    <w:rsid w:val="000E2141"/>
    <w:rsid w:val="000E2C89"/>
    <w:rsid w:val="000E4744"/>
    <w:rsid w:val="000E485D"/>
    <w:rsid w:val="000E54F0"/>
    <w:rsid w:val="000E56AE"/>
    <w:rsid w:val="000E62D0"/>
    <w:rsid w:val="000E68D7"/>
    <w:rsid w:val="000F0188"/>
    <w:rsid w:val="000F0353"/>
    <w:rsid w:val="000F0B6C"/>
    <w:rsid w:val="000F15CC"/>
    <w:rsid w:val="000F163E"/>
    <w:rsid w:val="000F16A8"/>
    <w:rsid w:val="000F1A49"/>
    <w:rsid w:val="000F2EE5"/>
    <w:rsid w:val="000F348C"/>
    <w:rsid w:val="000F348F"/>
    <w:rsid w:val="000F4649"/>
    <w:rsid w:val="000F507A"/>
    <w:rsid w:val="000F5998"/>
    <w:rsid w:val="000F6CAD"/>
    <w:rsid w:val="00101948"/>
    <w:rsid w:val="00104B50"/>
    <w:rsid w:val="00105899"/>
    <w:rsid w:val="00106715"/>
    <w:rsid w:val="00107FE5"/>
    <w:rsid w:val="00111D9E"/>
    <w:rsid w:val="00113FBE"/>
    <w:rsid w:val="00115B4E"/>
    <w:rsid w:val="00116A71"/>
    <w:rsid w:val="001202C4"/>
    <w:rsid w:val="001216DF"/>
    <w:rsid w:val="00121958"/>
    <w:rsid w:val="00122826"/>
    <w:rsid w:val="00123383"/>
    <w:rsid w:val="00123497"/>
    <w:rsid w:val="00124EC0"/>
    <w:rsid w:val="001253D9"/>
    <w:rsid w:val="00130069"/>
    <w:rsid w:val="00130EDC"/>
    <w:rsid w:val="0013125D"/>
    <w:rsid w:val="00133C9B"/>
    <w:rsid w:val="00134BF6"/>
    <w:rsid w:val="00135C41"/>
    <w:rsid w:val="00136339"/>
    <w:rsid w:val="00137CED"/>
    <w:rsid w:val="00140946"/>
    <w:rsid w:val="00140E16"/>
    <w:rsid w:val="0014112F"/>
    <w:rsid w:val="00143B36"/>
    <w:rsid w:val="0014482E"/>
    <w:rsid w:val="00147162"/>
    <w:rsid w:val="0015005A"/>
    <w:rsid w:val="001504F4"/>
    <w:rsid w:val="0015068D"/>
    <w:rsid w:val="0015329B"/>
    <w:rsid w:val="00154D64"/>
    <w:rsid w:val="0015651B"/>
    <w:rsid w:val="00156ED5"/>
    <w:rsid w:val="00163F77"/>
    <w:rsid w:val="00164981"/>
    <w:rsid w:val="00166538"/>
    <w:rsid w:val="00170357"/>
    <w:rsid w:val="0017102A"/>
    <w:rsid w:val="00171B25"/>
    <w:rsid w:val="0017324A"/>
    <w:rsid w:val="001758D1"/>
    <w:rsid w:val="0018009E"/>
    <w:rsid w:val="00182174"/>
    <w:rsid w:val="00183083"/>
    <w:rsid w:val="0018417A"/>
    <w:rsid w:val="001857F8"/>
    <w:rsid w:val="00186EF2"/>
    <w:rsid w:val="001919F5"/>
    <w:rsid w:val="0019209A"/>
    <w:rsid w:val="00193FB6"/>
    <w:rsid w:val="00194EFE"/>
    <w:rsid w:val="0019557B"/>
    <w:rsid w:val="00195F39"/>
    <w:rsid w:val="001975B9"/>
    <w:rsid w:val="001A0062"/>
    <w:rsid w:val="001A0BA4"/>
    <w:rsid w:val="001A315D"/>
    <w:rsid w:val="001A3204"/>
    <w:rsid w:val="001A53BC"/>
    <w:rsid w:val="001A5953"/>
    <w:rsid w:val="001A6996"/>
    <w:rsid w:val="001A7122"/>
    <w:rsid w:val="001A768C"/>
    <w:rsid w:val="001B1A8C"/>
    <w:rsid w:val="001B2A24"/>
    <w:rsid w:val="001B3AB3"/>
    <w:rsid w:val="001B467F"/>
    <w:rsid w:val="001B61CD"/>
    <w:rsid w:val="001C052A"/>
    <w:rsid w:val="001C0CBE"/>
    <w:rsid w:val="001C0CF2"/>
    <w:rsid w:val="001C1D2E"/>
    <w:rsid w:val="001C3131"/>
    <w:rsid w:val="001C5CD0"/>
    <w:rsid w:val="001C5F2A"/>
    <w:rsid w:val="001C72A9"/>
    <w:rsid w:val="001D0512"/>
    <w:rsid w:val="001D15CE"/>
    <w:rsid w:val="001D1A21"/>
    <w:rsid w:val="001D43C5"/>
    <w:rsid w:val="001D5E61"/>
    <w:rsid w:val="001E14BD"/>
    <w:rsid w:val="001E3BCB"/>
    <w:rsid w:val="001E46B1"/>
    <w:rsid w:val="001E6E56"/>
    <w:rsid w:val="001E7008"/>
    <w:rsid w:val="001F014C"/>
    <w:rsid w:val="001F239B"/>
    <w:rsid w:val="001F3862"/>
    <w:rsid w:val="001F4226"/>
    <w:rsid w:val="001F4B6B"/>
    <w:rsid w:val="001F548C"/>
    <w:rsid w:val="001F54C7"/>
    <w:rsid w:val="001F6019"/>
    <w:rsid w:val="001F6227"/>
    <w:rsid w:val="0020314E"/>
    <w:rsid w:val="0020324F"/>
    <w:rsid w:val="002122A3"/>
    <w:rsid w:val="002133E3"/>
    <w:rsid w:val="00216C2E"/>
    <w:rsid w:val="00216EE6"/>
    <w:rsid w:val="00217752"/>
    <w:rsid w:val="00220E34"/>
    <w:rsid w:val="002216E5"/>
    <w:rsid w:val="002227BD"/>
    <w:rsid w:val="00222FD6"/>
    <w:rsid w:val="00223B72"/>
    <w:rsid w:val="0022424A"/>
    <w:rsid w:val="002266CA"/>
    <w:rsid w:val="00226D8A"/>
    <w:rsid w:val="00226F89"/>
    <w:rsid w:val="0023210C"/>
    <w:rsid w:val="00234718"/>
    <w:rsid w:val="002408F7"/>
    <w:rsid w:val="00241AF9"/>
    <w:rsid w:val="002453D0"/>
    <w:rsid w:val="00245514"/>
    <w:rsid w:val="002460B4"/>
    <w:rsid w:val="002479B2"/>
    <w:rsid w:val="00250340"/>
    <w:rsid w:val="00250CCB"/>
    <w:rsid w:val="00250D0A"/>
    <w:rsid w:val="00251108"/>
    <w:rsid w:val="0025171C"/>
    <w:rsid w:val="002521CF"/>
    <w:rsid w:val="002547B5"/>
    <w:rsid w:val="0025581A"/>
    <w:rsid w:val="00257452"/>
    <w:rsid w:val="0026021F"/>
    <w:rsid w:val="002609CE"/>
    <w:rsid w:val="002612C2"/>
    <w:rsid w:val="002614C1"/>
    <w:rsid w:val="00263296"/>
    <w:rsid w:val="002634EC"/>
    <w:rsid w:val="00264044"/>
    <w:rsid w:val="002648F5"/>
    <w:rsid w:val="00264A4B"/>
    <w:rsid w:val="00265328"/>
    <w:rsid w:val="002658C1"/>
    <w:rsid w:val="0026687E"/>
    <w:rsid w:val="00270B49"/>
    <w:rsid w:val="002723FF"/>
    <w:rsid w:val="0027282D"/>
    <w:rsid w:val="0027401F"/>
    <w:rsid w:val="00277DD5"/>
    <w:rsid w:val="00277F24"/>
    <w:rsid w:val="00281AD2"/>
    <w:rsid w:val="002821A7"/>
    <w:rsid w:val="00283142"/>
    <w:rsid w:val="00287050"/>
    <w:rsid w:val="0028763F"/>
    <w:rsid w:val="00287751"/>
    <w:rsid w:val="00290278"/>
    <w:rsid w:val="0029178E"/>
    <w:rsid w:val="002919B3"/>
    <w:rsid w:val="0029300F"/>
    <w:rsid w:val="00296128"/>
    <w:rsid w:val="00296B6C"/>
    <w:rsid w:val="002970FD"/>
    <w:rsid w:val="002A3F42"/>
    <w:rsid w:val="002A5FF9"/>
    <w:rsid w:val="002A73DA"/>
    <w:rsid w:val="002A749A"/>
    <w:rsid w:val="002B03D2"/>
    <w:rsid w:val="002B1B07"/>
    <w:rsid w:val="002B36AD"/>
    <w:rsid w:val="002B3E34"/>
    <w:rsid w:val="002B426A"/>
    <w:rsid w:val="002B6698"/>
    <w:rsid w:val="002C0842"/>
    <w:rsid w:val="002C32AA"/>
    <w:rsid w:val="002C5754"/>
    <w:rsid w:val="002D086B"/>
    <w:rsid w:val="002D100F"/>
    <w:rsid w:val="002D126D"/>
    <w:rsid w:val="002D1F7D"/>
    <w:rsid w:val="002D3320"/>
    <w:rsid w:val="002D3365"/>
    <w:rsid w:val="002D3903"/>
    <w:rsid w:val="002D420F"/>
    <w:rsid w:val="002D49C1"/>
    <w:rsid w:val="002D6A86"/>
    <w:rsid w:val="002D6DD1"/>
    <w:rsid w:val="002D74F5"/>
    <w:rsid w:val="002D7AC4"/>
    <w:rsid w:val="002E7F35"/>
    <w:rsid w:val="002F107E"/>
    <w:rsid w:val="002F1D42"/>
    <w:rsid w:val="002F294C"/>
    <w:rsid w:val="002F2D2B"/>
    <w:rsid w:val="002F37ED"/>
    <w:rsid w:val="002F4874"/>
    <w:rsid w:val="002F5CD3"/>
    <w:rsid w:val="002F6E05"/>
    <w:rsid w:val="00303448"/>
    <w:rsid w:val="00303CC5"/>
    <w:rsid w:val="00303D79"/>
    <w:rsid w:val="00304208"/>
    <w:rsid w:val="00306E88"/>
    <w:rsid w:val="00310628"/>
    <w:rsid w:val="003120C1"/>
    <w:rsid w:val="00312175"/>
    <w:rsid w:val="003123AD"/>
    <w:rsid w:val="00312672"/>
    <w:rsid w:val="0031427F"/>
    <w:rsid w:val="00314CD3"/>
    <w:rsid w:val="00315294"/>
    <w:rsid w:val="003256F6"/>
    <w:rsid w:val="003356B3"/>
    <w:rsid w:val="00335F26"/>
    <w:rsid w:val="00336B3C"/>
    <w:rsid w:val="00336FA9"/>
    <w:rsid w:val="00345D04"/>
    <w:rsid w:val="00346447"/>
    <w:rsid w:val="00346619"/>
    <w:rsid w:val="00350388"/>
    <w:rsid w:val="00351BF6"/>
    <w:rsid w:val="003521B7"/>
    <w:rsid w:val="00355459"/>
    <w:rsid w:val="003557A2"/>
    <w:rsid w:val="00357A9D"/>
    <w:rsid w:val="00364369"/>
    <w:rsid w:val="003666AB"/>
    <w:rsid w:val="003672EC"/>
    <w:rsid w:val="0036757F"/>
    <w:rsid w:val="00367B80"/>
    <w:rsid w:val="003744EC"/>
    <w:rsid w:val="00375264"/>
    <w:rsid w:val="0037735A"/>
    <w:rsid w:val="0038015D"/>
    <w:rsid w:val="003801C7"/>
    <w:rsid w:val="00380E56"/>
    <w:rsid w:val="00381911"/>
    <w:rsid w:val="00381A13"/>
    <w:rsid w:val="00383CDF"/>
    <w:rsid w:val="0038543D"/>
    <w:rsid w:val="00385C18"/>
    <w:rsid w:val="00385C7C"/>
    <w:rsid w:val="00386673"/>
    <w:rsid w:val="00387718"/>
    <w:rsid w:val="003905BE"/>
    <w:rsid w:val="003908C1"/>
    <w:rsid w:val="00390BB0"/>
    <w:rsid w:val="00392101"/>
    <w:rsid w:val="003940F2"/>
    <w:rsid w:val="00394A5D"/>
    <w:rsid w:val="00394AAA"/>
    <w:rsid w:val="00397978"/>
    <w:rsid w:val="003A0BE4"/>
    <w:rsid w:val="003A0CD4"/>
    <w:rsid w:val="003A230E"/>
    <w:rsid w:val="003A6C0D"/>
    <w:rsid w:val="003B062F"/>
    <w:rsid w:val="003B0793"/>
    <w:rsid w:val="003B169A"/>
    <w:rsid w:val="003B1776"/>
    <w:rsid w:val="003B1A03"/>
    <w:rsid w:val="003B1E41"/>
    <w:rsid w:val="003B1F21"/>
    <w:rsid w:val="003B275B"/>
    <w:rsid w:val="003B3352"/>
    <w:rsid w:val="003B3664"/>
    <w:rsid w:val="003B370E"/>
    <w:rsid w:val="003B3999"/>
    <w:rsid w:val="003B44F1"/>
    <w:rsid w:val="003B5F43"/>
    <w:rsid w:val="003B72DA"/>
    <w:rsid w:val="003C1083"/>
    <w:rsid w:val="003C1529"/>
    <w:rsid w:val="003C24D2"/>
    <w:rsid w:val="003C28A0"/>
    <w:rsid w:val="003C49A8"/>
    <w:rsid w:val="003D191B"/>
    <w:rsid w:val="003D1B24"/>
    <w:rsid w:val="003D1E2B"/>
    <w:rsid w:val="003D5ACE"/>
    <w:rsid w:val="003D6D5F"/>
    <w:rsid w:val="003D6F08"/>
    <w:rsid w:val="003D7631"/>
    <w:rsid w:val="003D7DD6"/>
    <w:rsid w:val="003D7E78"/>
    <w:rsid w:val="003E07A7"/>
    <w:rsid w:val="003E1F15"/>
    <w:rsid w:val="003E4803"/>
    <w:rsid w:val="003E4ED3"/>
    <w:rsid w:val="003E522F"/>
    <w:rsid w:val="003E5DC2"/>
    <w:rsid w:val="003E6C22"/>
    <w:rsid w:val="003E753D"/>
    <w:rsid w:val="003E7C77"/>
    <w:rsid w:val="003F14EA"/>
    <w:rsid w:val="003F2596"/>
    <w:rsid w:val="003F2B6C"/>
    <w:rsid w:val="003F3E9B"/>
    <w:rsid w:val="004004C4"/>
    <w:rsid w:val="00403313"/>
    <w:rsid w:val="004048ED"/>
    <w:rsid w:val="004055BB"/>
    <w:rsid w:val="00406081"/>
    <w:rsid w:val="00410AFB"/>
    <w:rsid w:val="00411FEB"/>
    <w:rsid w:val="00415B1B"/>
    <w:rsid w:val="00417E4C"/>
    <w:rsid w:val="004210B5"/>
    <w:rsid w:val="004211C6"/>
    <w:rsid w:val="00425AAB"/>
    <w:rsid w:val="0042771F"/>
    <w:rsid w:val="00427AB3"/>
    <w:rsid w:val="00430AA1"/>
    <w:rsid w:val="00430E03"/>
    <w:rsid w:val="0043171B"/>
    <w:rsid w:val="00431A2A"/>
    <w:rsid w:val="004327BC"/>
    <w:rsid w:val="00432B8B"/>
    <w:rsid w:val="0043576A"/>
    <w:rsid w:val="00435FEE"/>
    <w:rsid w:val="0043673F"/>
    <w:rsid w:val="00440585"/>
    <w:rsid w:val="00442338"/>
    <w:rsid w:val="004430D2"/>
    <w:rsid w:val="004434F5"/>
    <w:rsid w:val="00443F0F"/>
    <w:rsid w:val="0044478B"/>
    <w:rsid w:val="0044494A"/>
    <w:rsid w:val="00444989"/>
    <w:rsid w:val="00450661"/>
    <w:rsid w:val="00450EA0"/>
    <w:rsid w:val="004551D1"/>
    <w:rsid w:val="00460D3F"/>
    <w:rsid w:val="004614BF"/>
    <w:rsid w:val="00462560"/>
    <w:rsid w:val="00462D1F"/>
    <w:rsid w:val="00462EE0"/>
    <w:rsid w:val="00463340"/>
    <w:rsid w:val="0046565B"/>
    <w:rsid w:val="00467264"/>
    <w:rsid w:val="0047066E"/>
    <w:rsid w:val="00472C49"/>
    <w:rsid w:val="00473ADC"/>
    <w:rsid w:val="00474A43"/>
    <w:rsid w:val="00475E90"/>
    <w:rsid w:val="0047674F"/>
    <w:rsid w:val="004800BA"/>
    <w:rsid w:val="00480766"/>
    <w:rsid w:val="00481D3A"/>
    <w:rsid w:val="00484008"/>
    <w:rsid w:val="00484415"/>
    <w:rsid w:val="00487B9A"/>
    <w:rsid w:val="004907F3"/>
    <w:rsid w:val="0049224A"/>
    <w:rsid w:val="00492B7A"/>
    <w:rsid w:val="00492E3E"/>
    <w:rsid w:val="0049346A"/>
    <w:rsid w:val="0049359C"/>
    <w:rsid w:val="004A0CBC"/>
    <w:rsid w:val="004A3C89"/>
    <w:rsid w:val="004A5EFF"/>
    <w:rsid w:val="004A618E"/>
    <w:rsid w:val="004A7BFA"/>
    <w:rsid w:val="004B22BB"/>
    <w:rsid w:val="004B29DA"/>
    <w:rsid w:val="004B3038"/>
    <w:rsid w:val="004B52CD"/>
    <w:rsid w:val="004B5374"/>
    <w:rsid w:val="004B6E34"/>
    <w:rsid w:val="004C0DC2"/>
    <w:rsid w:val="004C14BE"/>
    <w:rsid w:val="004C22F1"/>
    <w:rsid w:val="004C2362"/>
    <w:rsid w:val="004C2ECA"/>
    <w:rsid w:val="004C2FFD"/>
    <w:rsid w:val="004D02DD"/>
    <w:rsid w:val="004D14E2"/>
    <w:rsid w:val="004D1B44"/>
    <w:rsid w:val="004D6470"/>
    <w:rsid w:val="004D66BA"/>
    <w:rsid w:val="004D7F06"/>
    <w:rsid w:val="004E06DB"/>
    <w:rsid w:val="004E0D07"/>
    <w:rsid w:val="004E2F3E"/>
    <w:rsid w:val="004E471B"/>
    <w:rsid w:val="004E4AC7"/>
    <w:rsid w:val="004E7110"/>
    <w:rsid w:val="004F1609"/>
    <w:rsid w:val="004F4539"/>
    <w:rsid w:val="004F45DF"/>
    <w:rsid w:val="004F5A3D"/>
    <w:rsid w:val="004F6564"/>
    <w:rsid w:val="004F6568"/>
    <w:rsid w:val="004F77CD"/>
    <w:rsid w:val="005047EB"/>
    <w:rsid w:val="0050492A"/>
    <w:rsid w:val="005050BC"/>
    <w:rsid w:val="00506B86"/>
    <w:rsid w:val="00506E88"/>
    <w:rsid w:val="0050780B"/>
    <w:rsid w:val="00507F5C"/>
    <w:rsid w:val="0051054F"/>
    <w:rsid w:val="00512C6C"/>
    <w:rsid w:val="005132B7"/>
    <w:rsid w:val="00513354"/>
    <w:rsid w:val="00514D60"/>
    <w:rsid w:val="005161DE"/>
    <w:rsid w:val="00520238"/>
    <w:rsid w:val="005211E3"/>
    <w:rsid w:val="00522292"/>
    <w:rsid w:val="0052369E"/>
    <w:rsid w:val="005279E4"/>
    <w:rsid w:val="00527A33"/>
    <w:rsid w:val="00530926"/>
    <w:rsid w:val="00531482"/>
    <w:rsid w:val="005326C3"/>
    <w:rsid w:val="005327CD"/>
    <w:rsid w:val="00534E0D"/>
    <w:rsid w:val="00535783"/>
    <w:rsid w:val="00535D86"/>
    <w:rsid w:val="005410BD"/>
    <w:rsid w:val="00541C91"/>
    <w:rsid w:val="00541DE4"/>
    <w:rsid w:val="0054254A"/>
    <w:rsid w:val="005427B7"/>
    <w:rsid w:val="00543E70"/>
    <w:rsid w:val="00544C20"/>
    <w:rsid w:val="00552902"/>
    <w:rsid w:val="00552C21"/>
    <w:rsid w:val="005549B9"/>
    <w:rsid w:val="0056235B"/>
    <w:rsid w:val="0056355E"/>
    <w:rsid w:val="00564779"/>
    <w:rsid w:val="005664E4"/>
    <w:rsid w:val="005677A8"/>
    <w:rsid w:val="0057307B"/>
    <w:rsid w:val="00573A3D"/>
    <w:rsid w:val="005747C6"/>
    <w:rsid w:val="005752AE"/>
    <w:rsid w:val="005758E9"/>
    <w:rsid w:val="0057670F"/>
    <w:rsid w:val="0057692D"/>
    <w:rsid w:val="005802FF"/>
    <w:rsid w:val="005826B2"/>
    <w:rsid w:val="005826ED"/>
    <w:rsid w:val="00583BD2"/>
    <w:rsid w:val="00585BA5"/>
    <w:rsid w:val="00587C5A"/>
    <w:rsid w:val="00590304"/>
    <w:rsid w:val="00591259"/>
    <w:rsid w:val="00591EAF"/>
    <w:rsid w:val="00595BB6"/>
    <w:rsid w:val="005965B3"/>
    <w:rsid w:val="00596CC1"/>
    <w:rsid w:val="005A0586"/>
    <w:rsid w:val="005A0B82"/>
    <w:rsid w:val="005A0D05"/>
    <w:rsid w:val="005A1123"/>
    <w:rsid w:val="005A15B0"/>
    <w:rsid w:val="005A62DF"/>
    <w:rsid w:val="005B03A5"/>
    <w:rsid w:val="005B1676"/>
    <w:rsid w:val="005B2E0A"/>
    <w:rsid w:val="005B3780"/>
    <w:rsid w:val="005B578E"/>
    <w:rsid w:val="005C3A26"/>
    <w:rsid w:val="005C4FA2"/>
    <w:rsid w:val="005C5914"/>
    <w:rsid w:val="005D2D9F"/>
    <w:rsid w:val="005D5A7F"/>
    <w:rsid w:val="005D6294"/>
    <w:rsid w:val="005D6475"/>
    <w:rsid w:val="005E0149"/>
    <w:rsid w:val="005E0C59"/>
    <w:rsid w:val="005E17B0"/>
    <w:rsid w:val="005E46FB"/>
    <w:rsid w:val="005F5F1E"/>
    <w:rsid w:val="005F60B7"/>
    <w:rsid w:val="00600601"/>
    <w:rsid w:val="00601A86"/>
    <w:rsid w:val="00601AC6"/>
    <w:rsid w:val="006031D8"/>
    <w:rsid w:val="00603265"/>
    <w:rsid w:val="0060371D"/>
    <w:rsid w:val="00604A95"/>
    <w:rsid w:val="00606862"/>
    <w:rsid w:val="00606A00"/>
    <w:rsid w:val="00607B27"/>
    <w:rsid w:val="0061155F"/>
    <w:rsid w:val="006125DA"/>
    <w:rsid w:val="00612F23"/>
    <w:rsid w:val="00613278"/>
    <w:rsid w:val="006172BB"/>
    <w:rsid w:val="00617B96"/>
    <w:rsid w:val="00620820"/>
    <w:rsid w:val="00621AC0"/>
    <w:rsid w:val="006221E1"/>
    <w:rsid w:val="00622660"/>
    <w:rsid w:val="00622978"/>
    <w:rsid w:val="006234BD"/>
    <w:rsid w:val="00624279"/>
    <w:rsid w:val="00625306"/>
    <w:rsid w:val="006314FC"/>
    <w:rsid w:val="00645EC6"/>
    <w:rsid w:val="00651622"/>
    <w:rsid w:val="00652A2D"/>
    <w:rsid w:val="00655179"/>
    <w:rsid w:val="00655303"/>
    <w:rsid w:val="006562A5"/>
    <w:rsid w:val="006562AA"/>
    <w:rsid w:val="00656420"/>
    <w:rsid w:val="00656706"/>
    <w:rsid w:val="006635C7"/>
    <w:rsid w:val="00665EF8"/>
    <w:rsid w:val="00670B0D"/>
    <w:rsid w:val="00671860"/>
    <w:rsid w:val="00672991"/>
    <w:rsid w:val="00673ECF"/>
    <w:rsid w:val="0067493D"/>
    <w:rsid w:val="006755ED"/>
    <w:rsid w:val="006757B0"/>
    <w:rsid w:val="006763C7"/>
    <w:rsid w:val="0067694F"/>
    <w:rsid w:val="00676CF5"/>
    <w:rsid w:val="00682AE4"/>
    <w:rsid w:val="00683203"/>
    <w:rsid w:val="00683C62"/>
    <w:rsid w:val="00683F38"/>
    <w:rsid w:val="00690993"/>
    <w:rsid w:val="00692235"/>
    <w:rsid w:val="00692F34"/>
    <w:rsid w:val="00696D24"/>
    <w:rsid w:val="006978FC"/>
    <w:rsid w:val="006A141E"/>
    <w:rsid w:val="006A17F4"/>
    <w:rsid w:val="006A2E44"/>
    <w:rsid w:val="006A3BF4"/>
    <w:rsid w:val="006A7C91"/>
    <w:rsid w:val="006B338F"/>
    <w:rsid w:val="006B3A85"/>
    <w:rsid w:val="006B3D64"/>
    <w:rsid w:val="006B4765"/>
    <w:rsid w:val="006B5C06"/>
    <w:rsid w:val="006B607B"/>
    <w:rsid w:val="006B6433"/>
    <w:rsid w:val="006B784F"/>
    <w:rsid w:val="006C0889"/>
    <w:rsid w:val="006C6811"/>
    <w:rsid w:val="006C722C"/>
    <w:rsid w:val="006D0A98"/>
    <w:rsid w:val="006D20B8"/>
    <w:rsid w:val="006D3A20"/>
    <w:rsid w:val="006D418D"/>
    <w:rsid w:val="006D4F33"/>
    <w:rsid w:val="006D5B02"/>
    <w:rsid w:val="006E030B"/>
    <w:rsid w:val="006E5809"/>
    <w:rsid w:val="006E5C4C"/>
    <w:rsid w:val="006F076A"/>
    <w:rsid w:val="006F1DE7"/>
    <w:rsid w:val="006F3BBF"/>
    <w:rsid w:val="006F47DA"/>
    <w:rsid w:val="0070050A"/>
    <w:rsid w:val="00700CEF"/>
    <w:rsid w:val="00700EA8"/>
    <w:rsid w:val="0070391A"/>
    <w:rsid w:val="007039F2"/>
    <w:rsid w:val="00704DDC"/>
    <w:rsid w:val="0070573B"/>
    <w:rsid w:val="00707A4D"/>
    <w:rsid w:val="00707B5C"/>
    <w:rsid w:val="00707BBE"/>
    <w:rsid w:val="00707E5C"/>
    <w:rsid w:val="007107F6"/>
    <w:rsid w:val="0071567D"/>
    <w:rsid w:val="00716DDF"/>
    <w:rsid w:val="00717C4C"/>
    <w:rsid w:val="0072035C"/>
    <w:rsid w:val="00720BCA"/>
    <w:rsid w:val="00721AA1"/>
    <w:rsid w:val="00722107"/>
    <w:rsid w:val="00722D23"/>
    <w:rsid w:val="00723E9D"/>
    <w:rsid w:val="00724047"/>
    <w:rsid w:val="00724142"/>
    <w:rsid w:val="00725BFA"/>
    <w:rsid w:val="007277A7"/>
    <w:rsid w:val="007277B9"/>
    <w:rsid w:val="00731351"/>
    <w:rsid w:val="0073412A"/>
    <w:rsid w:val="00735341"/>
    <w:rsid w:val="00735E17"/>
    <w:rsid w:val="00736506"/>
    <w:rsid w:val="00740506"/>
    <w:rsid w:val="00740CFB"/>
    <w:rsid w:val="00743813"/>
    <w:rsid w:val="00744515"/>
    <w:rsid w:val="00744B34"/>
    <w:rsid w:val="007450E2"/>
    <w:rsid w:val="00747BCA"/>
    <w:rsid w:val="00750261"/>
    <w:rsid w:val="00750841"/>
    <w:rsid w:val="00751D40"/>
    <w:rsid w:val="00752309"/>
    <w:rsid w:val="0075542D"/>
    <w:rsid w:val="007554B4"/>
    <w:rsid w:val="00755699"/>
    <w:rsid w:val="00755FAA"/>
    <w:rsid w:val="00756973"/>
    <w:rsid w:val="007577B4"/>
    <w:rsid w:val="00757BBC"/>
    <w:rsid w:val="0076090C"/>
    <w:rsid w:val="0076221A"/>
    <w:rsid w:val="00763A64"/>
    <w:rsid w:val="00764782"/>
    <w:rsid w:val="00764863"/>
    <w:rsid w:val="0076516D"/>
    <w:rsid w:val="00765441"/>
    <w:rsid w:val="00765986"/>
    <w:rsid w:val="0077630D"/>
    <w:rsid w:val="0077633E"/>
    <w:rsid w:val="007769F5"/>
    <w:rsid w:val="0077747D"/>
    <w:rsid w:val="00777B4E"/>
    <w:rsid w:val="0078115A"/>
    <w:rsid w:val="007814E3"/>
    <w:rsid w:val="007823DD"/>
    <w:rsid w:val="00782A6B"/>
    <w:rsid w:val="007844D6"/>
    <w:rsid w:val="007846E8"/>
    <w:rsid w:val="007848BE"/>
    <w:rsid w:val="00792295"/>
    <w:rsid w:val="00797387"/>
    <w:rsid w:val="007A042A"/>
    <w:rsid w:val="007A15C4"/>
    <w:rsid w:val="007A3D14"/>
    <w:rsid w:val="007A4E73"/>
    <w:rsid w:val="007A696C"/>
    <w:rsid w:val="007B3250"/>
    <w:rsid w:val="007B3B9B"/>
    <w:rsid w:val="007B7BA4"/>
    <w:rsid w:val="007C0B06"/>
    <w:rsid w:val="007C1AB5"/>
    <w:rsid w:val="007C2A20"/>
    <w:rsid w:val="007C6E72"/>
    <w:rsid w:val="007C717A"/>
    <w:rsid w:val="007C7433"/>
    <w:rsid w:val="007C78BE"/>
    <w:rsid w:val="007D2E99"/>
    <w:rsid w:val="007D31B3"/>
    <w:rsid w:val="007D3494"/>
    <w:rsid w:val="007D703B"/>
    <w:rsid w:val="007E11D6"/>
    <w:rsid w:val="007E2EB0"/>
    <w:rsid w:val="007E30EE"/>
    <w:rsid w:val="007E4302"/>
    <w:rsid w:val="007E5F13"/>
    <w:rsid w:val="007E64A1"/>
    <w:rsid w:val="007E7890"/>
    <w:rsid w:val="007E7921"/>
    <w:rsid w:val="007F00ED"/>
    <w:rsid w:val="007F15CA"/>
    <w:rsid w:val="007F59FF"/>
    <w:rsid w:val="007F6D16"/>
    <w:rsid w:val="007F6E3C"/>
    <w:rsid w:val="007F7304"/>
    <w:rsid w:val="00802AC6"/>
    <w:rsid w:val="00810716"/>
    <w:rsid w:val="00811870"/>
    <w:rsid w:val="00811E79"/>
    <w:rsid w:val="00813FB7"/>
    <w:rsid w:val="00815D61"/>
    <w:rsid w:val="0081795C"/>
    <w:rsid w:val="00817B15"/>
    <w:rsid w:val="00817C07"/>
    <w:rsid w:val="00817C2B"/>
    <w:rsid w:val="0082484F"/>
    <w:rsid w:val="00824DF8"/>
    <w:rsid w:val="008255AE"/>
    <w:rsid w:val="008323C7"/>
    <w:rsid w:val="0083402D"/>
    <w:rsid w:val="008347EC"/>
    <w:rsid w:val="008366BE"/>
    <w:rsid w:val="00836962"/>
    <w:rsid w:val="008370C7"/>
    <w:rsid w:val="0084082C"/>
    <w:rsid w:val="008435F1"/>
    <w:rsid w:val="00844D4B"/>
    <w:rsid w:val="008460D6"/>
    <w:rsid w:val="008470EE"/>
    <w:rsid w:val="00850544"/>
    <w:rsid w:val="008516E6"/>
    <w:rsid w:val="00852933"/>
    <w:rsid w:val="00853081"/>
    <w:rsid w:val="008555B4"/>
    <w:rsid w:val="00855BF0"/>
    <w:rsid w:val="00856447"/>
    <w:rsid w:val="00857307"/>
    <w:rsid w:val="00857C89"/>
    <w:rsid w:val="00860661"/>
    <w:rsid w:val="00861E9B"/>
    <w:rsid w:val="00864446"/>
    <w:rsid w:val="00872E51"/>
    <w:rsid w:val="00873DFD"/>
    <w:rsid w:val="008745AB"/>
    <w:rsid w:val="0087469C"/>
    <w:rsid w:val="0087511E"/>
    <w:rsid w:val="00875578"/>
    <w:rsid w:val="008819E3"/>
    <w:rsid w:val="0088204F"/>
    <w:rsid w:val="00883EBA"/>
    <w:rsid w:val="0088571B"/>
    <w:rsid w:val="0088613E"/>
    <w:rsid w:val="00886203"/>
    <w:rsid w:val="00886CCC"/>
    <w:rsid w:val="008908DA"/>
    <w:rsid w:val="008914D9"/>
    <w:rsid w:val="008923DD"/>
    <w:rsid w:val="008955EB"/>
    <w:rsid w:val="008960EC"/>
    <w:rsid w:val="008A45A1"/>
    <w:rsid w:val="008A6408"/>
    <w:rsid w:val="008A700C"/>
    <w:rsid w:val="008A7110"/>
    <w:rsid w:val="008B040C"/>
    <w:rsid w:val="008B08C0"/>
    <w:rsid w:val="008B0C08"/>
    <w:rsid w:val="008B2559"/>
    <w:rsid w:val="008B3BDF"/>
    <w:rsid w:val="008B5307"/>
    <w:rsid w:val="008C09FC"/>
    <w:rsid w:val="008C1C5A"/>
    <w:rsid w:val="008C2B36"/>
    <w:rsid w:val="008C376A"/>
    <w:rsid w:val="008C4B2D"/>
    <w:rsid w:val="008C4C22"/>
    <w:rsid w:val="008C66BF"/>
    <w:rsid w:val="008D0E25"/>
    <w:rsid w:val="008D21D1"/>
    <w:rsid w:val="008D22CA"/>
    <w:rsid w:val="008D3B3D"/>
    <w:rsid w:val="008D3FFA"/>
    <w:rsid w:val="008E0527"/>
    <w:rsid w:val="008E0E37"/>
    <w:rsid w:val="008E1435"/>
    <w:rsid w:val="008E2686"/>
    <w:rsid w:val="008E2BE2"/>
    <w:rsid w:val="008E3426"/>
    <w:rsid w:val="008E7157"/>
    <w:rsid w:val="008F0568"/>
    <w:rsid w:val="008F091B"/>
    <w:rsid w:val="008F0F34"/>
    <w:rsid w:val="008F2EA2"/>
    <w:rsid w:val="008F43D7"/>
    <w:rsid w:val="008F7F06"/>
    <w:rsid w:val="009009F9"/>
    <w:rsid w:val="00902FB2"/>
    <w:rsid w:val="009063C6"/>
    <w:rsid w:val="00911F50"/>
    <w:rsid w:val="0091416C"/>
    <w:rsid w:val="00914719"/>
    <w:rsid w:val="009150A4"/>
    <w:rsid w:val="0092006E"/>
    <w:rsid w:val="00920499"/>
    <w:rsid w:val="00922298"/>
    <w:rsid w:val="00922A6D"/>
    <w:rsid w:val="00923523"/>
    <w:rsid w:val="0092483F"/>
    <w:rsid w:val="00926BDF"/>
    <w:rsid w:val="00931532"/>
    <w:rsid w:val="0093287B"/>
    <w:rsid w:val="00932B28"/>
    <w:rsid w:val="00933D49"/>
    <w:rsid w:val="009351B8"/>
    <w:rsid w:val="009353ED"/>
    <w:rsid w:val="00936467"/>
    <w:rsid w:val="00940318"/>
    <w:rsid w:val="00942B45"/>
    <w:rsid w:val="00944874"/>
    <w:rsid w:val="00944A2A"/>
    <w:rsid w:val="00944DFC"/>
    <w:rsid w:val="00946051"/>
    <w:rsid w:val="00950445"/>
    <w:rsid w:val="00950E6A"/>
    <w:rsid w:val="00951CAF"/>
    <w:rsid w:val="009521B9"/>
    <w:rsid w:val="009566EA"/>
    <w:rsid w:val="0096221B"/>
    <w:rsid w:val="00963F92"/>
    <w:rsid w:val="00965C78"/>
    <w:rsid w:val="00965DD4"/>
    <w:rsid w:val="00967067"/>
    <w:rsid w:val="009674A5"/>
    <w:rsid w:val="009701E1"/>
    <w:rsid w:val="00974F5F"/>
    <w:rsid w:val="00975AD0"/>
    <w:rsid w:val="00980541"/>
    <w:rsid w:val="00981583"/>
    <w:rsid w:val="00981B5A"/>
    <w:rsid w:val="00981E6B"/>
    <w:rsid w:val="00983D15"/>
    <w:rsid w:val="00984DD8"/>
    <w:rsid w:val="009855BD"/>
    <w:rsid w:val="00987809"/>
    <w:rsid w:val="00987DF2"/>
    <w:rsid w:val="00996ED7"/>
    <w:rsid w:val="00997FD3"/>
    <w:rsid w:val="009A22F8"/>
    <w:rsid w:val="009A4747"/>
    <w:rsid w:val="009A4DF9"/>
    <w:rsid w:val="009B097D"/>
    <w:rsid w:val="009B1F0A"/>
    <w:rsid w:val="009B4B7E"/>
    <w:rsid w:val="009C0A97"/>
    <w:rsid w:val="009C11F3"/>
    <w:rsid w:val="009C241F"/>
    <w:rsid w:val="009C674D"/>
    <w:rsid w:val="009D0290"/>
    <w:rsid w:val="009D1A19"/>
    <w:rsid w:val="009D2B58"/>
    <w:rsid w:val="009D4427"/>
    <w:rsid w:val="009D5491"/>
    <w:rsid w:val="009E2988"/>
    <w:rsid w:val="009E3C4E"/>
    <w:rsid w:val="009E474D"/>
    <w:rsid w:val="009E765A"/>
    <w:rsid w:val="009F27E7"/>
    <w:rsid w:val="009F2A73"/>
    <w:rsid w:val="009F749C"/>
    <w:rsid w:val="00A009E9"/>
    <w:rsid w:val="00A038E6"/>
    <w:rsid w:val="00A0513D"/>
    <w:rsid w:val="00A068B5"/>
    <w:rsid w:val="00A10D79"/>
    <w:rsid w:val="00A12169"/>
    <w:rsid w:val="00A12D8F"/>
    <w:rsid w:val="00A14865"/>
    <w:rsid w:val="00A21239"/>
    <w:rsid w:val="00A22278"/>
    <w:rsid w:val="00A223A9"/>
    <w:rsid w:val="00A2396A"/>
    <w:rsid w:val="00A24268"/>
    <w:rsid w:val="00A264A1"/>
    <w:rsid w:val="00A30A0F"/>
    <w:rsid w:val="00A32D99"/>
    <w:rsid w:val="00A3426C"/>
    <w:rsid w:val="00A4014D"/>
    <w:rsid w:val="00A41552"/>
    <w:rsid w:val="00A41BDB"/>
    <w:rsid w:val="00A41CF9"/>
    <w:rsid w:val="00A42028"/>
    <w:rsid w:val="00A4329A"/>
    <w:rsid w:val="00A453A5"/>
    <w:rsid w:val="00A46E9B"/>
    <w:rsid w:val="00A47B60"/>
    <w:rsid w:val="00A505CA"/>
    <w:rsid w:val="00A5532B"/>
    <w:rsid w:val="00A652AD"/>
    <w:rsid w:val="00A658AE"/>
    <w:rsid w:val="00A66253"/>
    <w:rsid w:val="00A66679"/>
    <w:rsid w:val="00A70B8D"/>
    <w:rsid w:val="00A71D9C"/>
    <w:rsid w:val="00A75647"/>
    <w:rsid w:val="00A768CB"/>
    <w:rsid w:val="00A770ED"/>
    <w:rsid w:val="00A81CA5"/>
    <w:rsid w:val="00A82FDB"/>
    <w:rsid w:val="00A86330"/>
    <w:rsid w:val="00A87B6D"/>
    <w:rsid w:val="00A91D3D"/>
    <w:rsid w:val="00A92794"/>
    <w:rsid w:val="00A94047"/>
    <w:rsid w:val="00A94B1E"/>
    <w:rsid w:val="00A97341"/>
    <w:rsid w:val="00AA0C33"/>
    <w:rsid w:val="00AA1EA2"/>
    <w:rsid w:val="00AA27EB"/>
    <w:rsid w:val="00AA2882"/>
    <w:rsid w:val="00AA39DE"/>
    <w:rsid w:val="00AA3DC7"/>
    <w:rsid w:val="00AA5EC6"/>
    <w:rsid w:val="00AA6C1A"/>
    <w:rsid w:val="00AA75B9"/>
    <w:rsid w:val="00AA7BDD"/>
    <w:rsid w:val="00AB1186"/>
    <w:rsid w:val="00AB519A"/>
    <w:rsid w:val="00AB553E"/>
    <w:rsid w:val="00AC0740"/>
    <w:rsid w:val="00AC48F4"/>
    <w:rsid w:val="00AC514F"/>
    <w:rsid w:val="00AC55B6"/>
    <w:rsid w:val="00AC6346"/>
    <w:rsid w:val="00AC65D3"/>
    <w:rsid w:val="00AC6C7C"/>
    <w:rsid w:val="00AC6D41"/>
    <w:rsid w:val="00AD08D0"/>
    <w:rsid w:val="00AD137E"/>
    <w:rsid w:val="00AD1799"/>
    <w:rsid w:val="00AD21CC"/>
    <w:rsid w:val="00AD2794"/>
    <w:rsid w:val="00AD2AAA"/>
    <w:rsid w:val="00AD35B5"/>
    <w:rsid w:val="00AD452F"/>
    <w:rsid w:val="00AD526E"/>
    <w:rsid w:val="00AD625C"/>
    <w:rsid w:val="00AD696A"/>
    <w:rsid w:val="00AE0A21"/>
    <w:rsid w:val="00AE2002"/>
    <w:rsid w:val="00AE3EBE"/>
    <w:rsid w:val="00AE4AE5"/>
    <w:rsid w:val="00AF62E5"/>
    <w:rsid w:val="00AF6BA7"/>
    <w:rsid w:val="00B000BB"/>
    <w:rsid w:val="00B01530"/>
    <w:rsid w:val="00B01ADE"/>
    <w:rsid w:val="00B033A5"/>
    <w:rsid w:val="00B03B43"/>
    <w:rsid w:val="00B054E7"/>
    <w:rsid w:val="00B0592D"/>
    <w:rsid w:val="00B07C06"/>
    <w:rsid w:val="00B10F04"/>
    <w:rsid w:val="00B12F06"/>
    <w:rsid w:val="00B133E7"/>
    <w:rsid w:val="00B13B50"/>
    <w:rsid w:val="00B153F0"/>
    <w:rsid w:val="00B15ACD"/>
    <w:rsid w:val="00B15F63"/>
    <w:rsid w:val="00B160C6"/>
    <w:rsid w:val="00B167AD"/>
    <w:rsid w:val="00B25A06"/>
    <w:rsid w:val="00B26B7C"/>
    <w:rsid w:val="00B30E42"/>
    <w:rsid w:val="00B33BA3"/>
    <w:rsid w:val="00B357F3"/>
    <w:rsid w:val="00B35AB4"/>
    <w:rsid w:val="00B35CCB"/>
    <w:rsid w:val="00B37F17"/>
    <w:rsid w:val="00B408B0"/>
    <w:rsid w:val="00B42A47"/>
    <w:rsid w:val="00B442BA"/>
    <w:rsid w:val="00B456DC"/>
    <w:rsid w:val="00B461D0"/>
    <w:rsid w:val="00B4688B"/>
    <w:rsid w:val="00B51E21"/>
    <w:rsid w:val="00B532F5"/>
    <w:rsid w:val="00B5395B"/>
    <w:rsid w:val="00B55083"/>
    <w:rsid w:val="00B5571F"/>
    <w:rsid w:val="00B55992"/>
    <w:rsid w:val="00B636B2"/>
    <w:rsid w:val="00B64719"/>
    <w:rsid w:val="00B66C06"/>
    <w:rsid w:val="00B70C83"/>
    <w:rsid w:val="00B74906"/>
    <w:rsid w:val="00B77F97"/>
    <w:rsid w:val="00B8312C"/>
    <w:rsid w:val="00B838E3"/>
    <w:rsid w:val="00B85D73"/>
    <w:rsid w:val="00B86140"/>
    <w:rsid w:val="00B9293C"/>
    <w:rsid w:val="00B95F5B"/>
    <w:rsid w:val="00B97DDF"/>
    <w:rsid w:val="00BA0FAC"/>
    <w:rsid w:val="00BA2690"/>
    <w:rsid w:val="00BA342F"/>
    <w:rsid w:val="00BA4BC4"/>
    <w:rsid w:val="00BA55BA"/>
    <w:rsid w:val="00BA6682"/>
    <w:rsid w:val="00BB20E1"/>
    <w:rsid w:val="00BB2812"/>
    <w:rsid w:val="00BB4B1C"/>
    <w:rsid w:val="00BB4F20"/>
    <w:rsid w:val="00BB7E43"/>
    <w:rsid w:val="00BB7E9E"/>
    <w:rsid w:val="00BC472C"/>
    <w:rsid w:val="00BC4CEB"/>
    <w:rsid w:val="00BD0005"/>
    <w:rsid w:val="00BD57DA"/>
    <w:rsid w:val="00BD5B83"/>
    <w:rsid w:val="00BD727E"/>
    <w:rsid w:val="00BD738B"/>
    <w:rsid w:val="00BE39B6"/>
    <w:rsid w:val="00BE4090"/>
    <w:rsid w:val="00BE7513"/>
    <w:rsid w:val="00BF1335"/>
    <w:rsid w:val="00BF1B6C"/>
    <w:rsid w:val="00BF26B6"/>
    <w:rsid w:val="00BF422B"/>
    <w:rsid w:val="00BF4A13"/>
    <w:rsid w:val="00BF5C2D"/>
    <w:rsid w:val="00BF6FF8"/>
    <w:rsid w:val="00BF741F"/>
    <w:rsid w:val="00C00C2B"/>
    <w:rsid w:val="00C02DD9"/>
    <w:rsid w:val="00C034BA"/>
    <w:rsid w:val="00C04A9D"/>
    <w:rsid w:val="00C066A8"/>
    <w:rsid w:val="00C07186"/>
    <w:rsid w:val="00C12D04"/>
    <w:rsid w:val="00C137B9"/>
    <w:rsid w:val="00C14778"/>
    <w:rsid w:val="00C17686"/>
    <w:rsid w:val="00C20863"/>
    <w:rsid w:val="00C21BFD"/>
    <w:rsid w:val="00C23DF3"/>
    <w:rsid w:val="00C24345"/>
    <w:rsid w:val="00C24904"/>
    <w:rsid w:val="00C24947"/>
    <w:rsid w:val="00C27559"/>
    <w:rsid w:val="00C27A6B"/>
    <w:rsid w:val="00C31F44"/>
    <w:rsid w:val="00C34AFA"/>
    <w:rsid w:val="00C34D2C"/>
    <w:rsid w:val="00C3553E"/>
    <w:rsid w:val="00C3720F"/>
    <w:rsid w:val="00C3729E"/>
    <w:rsid w:val="00C37C1B"/>
    <w:rsid w:val="00C41114"/>
    <w:rsid w:val="00C418BB"/>
    <w:rsid w:val="00C447AC"/>
    <w:rsid w:val="00C449C9"/>
    <w:rsid w:val="00C45B16"/>
    <w:rsid w:val="00C45EA9"/>
    <w:rsid w:val="00C50CB0"/>
    <w:rsid w:val="00C522C9"/>
    <w:rsid w:val="00C52BAF"/>
    <w:rsid w:val="00C55371"/>
    <w:rsid w:val="00C5786D"/>
    <w:rsid w:val="00C625F1"/>
    <w:rsid w:val="00C65AEB"/>
    <w:rsid w:val="00C70FF6"/>
    <w:rsid w:val="00C72728"/>
    <w:rsid w:val="00C80DBA"/>
    <w:rsid w:val="00C81E64"/>
    <w:rsid w:val="00C852E2"/>
    <w:rsid w:val="00C9074E"/>
    <w:rsid w:val="00C90AF2"/>
    <w:rsid w:val="00C935A2"/>
    <w:rsid w:val="00C9371A"/>
    <w:rsid w:val="00C93D5E"/>
    <w:rsid w:val="00C95D66"/>
    <w:rsid w:val="00CA002C"/>
    <w:rsid w:val="00CA0CA8"/>
    <w:rsid w:val="00CA27D2"/>
    <w:rsid w:val="00CA2F02"/>
    <w:rsid w:val="00CA3A61"/>
    <w:rsid w:val="00CA5B87"/>
    <w:rsid w:val="00CA7106"/>
    <w:rsid w:val="00CA7425"/>
    <w:rsid w:val="00CB04A7"/>
    <w:rsid w:val="00CB0A15"/>
    <w:rsid w:val="00CB0CD1"/>
    <w:rsid w:val="00CB154F"/>
    <w:rsid w:val="00CB4248"/>
    <w:rsid w:val="00CB6D25"/>
    <w:rsid w:val="00CB735A"/>
    <w:rsid w:val="00CB7BBE"/>
    <w:rsid w:val="00CC04DC"/>
    <w:rsid w:val="00CD2921"/>
    <w:rsid w:val="00CD2D31"/>
    <w:rsid w:val="00CD699F"/>
    <w:rsid w:val="00CD6C92"/>
    <w:rsid w:val="00CE0B88"/>
    <w:rsid w:val="00CE2D4B"/>
    <w:rsid w:val="00CE3A2E"/>
    <w:rsid w:val="00CE3CD9"/>
    <w:rsid w:val="00CE59E1"/>
    <w:rsid w:val="00CE62EC"/>
    <w:rsid w:val="00CE6839"/>
    <w:rsid w:val="00CE6B66"/>
    <w:rsid w:val="00CE7131"/>
    <w:rsid w:val="00CE7467"/>
    <w:rsid w:val="00CF0644"/>
    <w:rsid w:val="00CF0DAD"/>
    <w:rsid w:val="00CF159A"/>
    <w:rsid w:val="00CF3337"/>
    <w:rsid w:val="00CF49A4"/>
    <w:rsid w:val="00CF5C90"/>
    <w:rsid w:val="00D004A3"/>
    <w:rsid w:val="00D00D8A"/>
    <w:rsid w:val="00D01C74"/>
    <w:rsid w:val="00D03E18"/>
    <w:rsid w:val="00D03FC8"/>
    <w:rsid w:val="00D06CE7"/>
    <w:rsid w:val="00D11568"/>
    <w:rsid w:val="00D1446D"/>
    <w:rsid w:val="00D1529E"/>
    <w:rsid w:val="00D15BA5"/>
    <w:rsid w:val="00D1608C"/>
    <w:rsid w:val="00D1625E"/>
    <w:rsid w:val="00D2037D"/>
    <w:rsid w:val="00D20FDC"/>
    <w:rsid w:val="00D24029"/>
    <w:rsid w:val="00D25063"/>
    <w:rsid w:val="00D25988"/>
    <w:rsid w:val="00D343FE"/>
    <w:rsid w:val="00D37422"/>
    <w:rsid w:val="00D40473"/>
    <w:rsid w:val="00D40654"/>
    <w:rsid w:val="00D44185"/>
    <w:rsid w:val="00D44CC4"/>
    <w:rsid w:val="00D4727F"/>
    <w:rsid w:val="00D47B2D"/>
    <w:rsid w:val="00D5199D"/>
    <w:rsid w:val="00D554E3"/>
    <w:rsid w:val="00D559C5"/>
    <w:rsid w:val="00D55A0E"/>
    <w:rsid w:val="00D55CBC"/>
    <w:rsid w:val="00D561D8"/>
    <w:rsid w:val="00D563FF"/>
    <w:rsid w:val="00D56740"/>
    <w:rsid w:val="00D575B5"/>
    <w:rsid w:val="00D60646"/>
    <w:rsid w:val="00D623EB"/>
    <w:rsid w:val="00D70D01"/>
    <w:rsid w:val="00D710C8"/>
    <w:rsid w:val="00D71A45"/>
    <w:rsid w:val="00D73FD6"/>
    <w:rsid w:val="00D743D6"/>
    <w:rsid w:val="00D748E5"/>
    <w:rsid w:val="00D75105"/>
    <w:rsid w:val="00D76F4C"/>
    <w:rsid w:val="00D77364"/>
    <w:rsid w:val="00D77FBA"/>
    <w:rsid w:val="00D825FA"/>
    <w:rsid w:val="00D83EF2"/>
    <w:rsid w:val="00D87CA5"/>
    <w:rsid w:val="00D902C1"/>
    <w:rsid w:val="00D91A39"/>
    <w:rsid w:val="00D93BF1"/>
    <w:rsid w:val="00D95F34"/>
    <w:rsid w:val="00D96B9B"/>
    <w:rsid w:val="00DA2A4A"/>
    <w:rsid w:val="00DA38AF"/>
    <w:rsid w:val="00DA3905"/>
    <w:rsid w:val="00DA67AB"/>
    <w:rsid w:val="00DB2E92"/>
    <w:rsid w:val="00DB535E"/>
    <w:rsid w:val="00DB67DB"/>
    <w:rsid w:val="00DB6B07"/>
    <w:rsid w:val="00DB78F3"/>
    <w:rsid w:val="00DC29B5"/>
    <w:rsid w:val="00DC2CD2"/>
    <w:rsid w:val="00DC3C77"/>
    <w:rsid w:val="00DC7ACD"/>
    <w:rsid w:val="00DC7D1C"/>
    <w:rsid w:val="00DC7F24"/>
    <w:rsid w:val="00DD36D0"/>
    <w:rsid w:val="00DD4FEC"/>
    <w:rsid w:val="00DD5193"/>
    <w:rsid w:val="00DE1010"/>
    <w:rsid w:val="00DE1161"/>
    <w:rsid w:val="00DE23B5"/>
    <w:rsid w:val="00DE3498"/>
    <w:rsid w:val="00DE5E0B"/>
    <w:rsid w:val="00DE7A0D"/>
    <w:rsid w:val="00DF33B3"/>
    <w:rsid w:val="00DF520A"/>
    <w:rsid w:val="00DF6069"/>
    <w:rsid w:val="00DF6851"/>
    <w:rsid w:val="00DF6E86"/>
    <w:rsid w:val="00DF7344"/>
    <w:rsid w:val="00DF74C6"/>
    <w:rsid w:val="00DF7609"/>
    <w:rsid w:val="00E008F1"/>
    <w:rsid w:val="00E01168"/>
    <w:rsid w:val="00E01177"/>
    <w:rsid w:val="00E0272E"/>
    <w:rsid w:val="00E06252"/>
    <w:rsid w:val="00E06598"/>
    <w:rsid w:val="00E069C7"/>
    <w:rsid w:val="00E07B5C"/>
    <w:rsid w:val="00E11FEB"/>
    <w:rsid w:val="00E15EBB"/>
    <w:rsid w:val="00E1751F"/>
    <w:rsid w:val="00E17BFD"/>
    <w:rsid w:val="00E20A37"/>
    <w:rsid w:val="00E21863"/>
    <w:rsid w:val="00E230C2"/>
    <w:rsid w:val="00E2318A"/>
    <w:rsid w:val="00E24B4B"/>
    <w:rsid w:val="00E251BE"/>
    <w:rsid w:val="00E253B7"/>
    <w:rsid w:val="00E26675"/>
    <w:rsid w:val="00E27996"/>
    <w:rsid w:val="00E2799D"/>
    <w:rsid w:val="00E305CB"/>
    <w:rsid w:val="00E341C3"/>
    <w:rsid w:val="00E3429C"/>
    <w:rsid w:val="00E3514B"/>
    <w:rsid w:val="00E3619E"/>
    <w:rsid w:val="00E37B50"/>
    <w:rsid w:val="00E400BA"/>
    <w:rsid w:val="00E4112F"/>
    <w:rsid w:val="00E4424E"/>
    <w:rsid w:val="00E449EB"/>
    <w:rsid w:val="00E44B18"/>
    <w:rsid w:val="00E4512C"/>
    <w:rsid w:val="00E4513A"/>
    <w:rsid w:val="00E4583A"/>
    <w:rsid w:val="00E52497"/>
    <w:rsid w:val="00E5378E"/>
    <w:rsid w:val="00E537D4"/>
    <w:rsid w:val="00E551B3"/>
    <w:rsid w:val="00E55DC4"/>
    <w:rsid w:val="00E610D8"/>
    <w:rsid w:val="00E62231"/>
    <w:rsid w:val="00E622E1"/>
    <w:rsid w:val="00E645DD"/>
    <w:rsid w:val="00E64F4D"/>
    <w:rsid w:val="00E656D4"/>
    <w:rsid w:val="00E6597A"/>
    <w:rsid w:val="00E66ACC"/>
    <w:rsid w:val="00E70342"/>
    <w:rsid w:val="00E71336"/>
    <w:rsid w:val="00E71B4A"/>
    <w:rsid w:val="00E77768"/>
    <w:rsid w:val="00E77E0A"/>
    <w:rsid w:val="00E83CBD"/>
    <w:rsid w:val="00E877AF"/>
    <w:rsid w:val="00E90C30"/>
    <w:rsid w:val="00E92EAF"/>
    <w:rsid w:val="00E950C4"/>
    <w:rsid w:val="00EA090E"/>
    <w:rsid w:val="00EA0C37"/>
    <w:rsid w:val="00EA27DC"/>
    <w:rsid w:val="00EA684B"/>
    <w:rsid w:val="00EA6C4D"/>
    <w:rsid w:val="00EA7189"/>
    <w:rsid w:val="00EB1B39"/>
    <w:rsid w:val="00EB6B81"/>
    <w:rsid w:val="00EB6D4E"/>
    <w:rsid w:val="00EC0BFE"/>
    <w:rsid w:val="00EC1EF2"/>
    <w:rsid w:val="00EC4DFA"/>
    <w:rsid w:val="00EC6244"/>
    <w:rsid w:val="00ED11A0"/>
    <w:rsid w:val="00ED3006"/>
    <w:rsid w:val="00ED3784"/>
    <w:rsid w:val="00ED39AA"/>
    <w:rsid w:val="00EE2A62"/>
    <w:rsid w:val="00EE3FE7"/>
    <w:rsid w:val="00EF104F"/>
    <w:rsid w:val="00EF1C50"/>
    <w:rsid w:val="00EF43DA"/>
    <w:rsid w:val="00EF4842"/>
    <w:rsid w:val="00EF6DDF"/>
    <w:rsid w:val="00F00EE6"/>
    <w:rsid w:val="00F01991"/>
    <w:rsid w:val="00F024EC"/>
    <w:rsid w:val="00F03F1E"/>
    <w:rsid w:val="00F04A63"/>
    <w:rsid w:val="00F04EC5"/>
    <w:rsid w:val="00F053E9"/>
    <w:rsid w:val="00F076B1"/>
    <w:rsid w:val="00F1093E"/>
    <w:rsid w:val="00F11109"/>
    <w:rsid w:val="00F12790"/>
    <w:rsid w:val="00F14A58"/>
    <w:rsid w:val="00F1571F"/>
    <w:rsid w:val="00F165F6"/>
    <w:rsid w:val="00F2165B"/>
    <w:rsid w:val="00F22A48"/>
    <w:rsid w:val="00F27AE5"/>
    <w:rsid w:val="00F310CE"/>
    <w:rsid w:val="00F32127"/>
    <w:rsid w:val="00F32E2E"/>
    <w:rsid w:val="00F3312A"/>
    <w:rsid w:val="00F33979"/>
    <w:rsid w:val="00F33AD9"/>
    <w:rsid w:val="00F342D4"/>
    <w:rsid w:val="00F411AA"/>
    <w:rsid w:val="00F426E4"/>
    <w:rsid w:val="00F4272C"/>
    <w:rsid w:val="00F428B3"/>
    <w:rsid w:val="00F43E76"/>
    <w:rsid w:val="00F44219"/>
    <w:rsid w:val="00F4589F"/>
    <w:rsid w:val="00F46D2E"/>
    <w:rsid w:val="00F47EDA"/>
    <w:rsid w:val="00F51A5E"/>
    <w:rsid w:val="00F51CE4"/>
    <w:rsid w:val="00F54676"/>
    <w:rsid w:val="00F54738"/>
    <w:rsid w:val="00F54926"/>
    <w:rsid w:val="00F551E6"/>
    <w:rsid w:val="00F60853"/>
    <w:rsid w:val="00F6417A"/>
    <w:rsid w:val="00F65BDE"/>
    <w:rsid w:val="00F67CF8"/>
    <w:rsid w:val="00F67F3D"/>
    <w:rsid w:val="00F71051"/>
    <w:rsid w:val="00F71E16"/>
    <w:rsid w:val="00F74993"/>
    <w:rsid w:val="00F74CEC"/>
    <w:rsid w:val="00F76590"/>
    <w:rsid w:val="00F802E0"/>
    <w:rsid w:val="00F808B5"/>
    <w:rsid w:val="00F81D97"/>
    <w:rsid w:val="00F82919"/>
    <w:rsid w:val="00F82BB3"/>
    <w:rsid w:val="00F85CEE"/>
    <w:rsid w:val="00F86109"/>
    <w:rsid w:val="00F91A48"/>
    <w:rsid w:val="00F9229E"/>
    <w:rsid w:val="00F92BB5"/>
    <w:rsid w:val="00F95A82"/>
    <w:rsid w:val="00F95AB4"/>
    <w:rsid w:val="00F971D8"/>
    <w:rsid w:val="00FA02FF"/>
    <w:rsid w:val="00FA224F"/>
    <w:rsid w:val="00FA3AD9"/>
    <w:rsid w:val="00FA67C0"/>
    <w:rsid w:val="00FA7AC6"/>
    <w:rsid w:val="00FB02BA"/>
    <w:rsid w:val="00FB76A9"/>
    <w:rsid w:val="00FC0435"/>
    <w:rsid w:val="00FC6591"/>
    <w:rsid w:val="00FC7661"/>
    <w:rsid w:val="00FC7770"/>
    <w:rsid w:val="00FD0F17"/>
    <w:rsid w:val="00FD12F1"/>
    <w:rsid w:val="00FD3DF0"/>
    <w:rsid w:val="00FD45BE"/>
    <w:rsid w:val="00FD4688"/>
    <w:rsid w:val="00FD471B"/>
    <w:rsid w:val="00FD5ED7"/>
    <w:rsid w:val="00FD71A8"/>
    <w:rsid w:val="00FD7CD1"/>
    <w:rsid w:val="00FE09F3"/>
    <w:rsid w:val="00FE0D3D"/>
    <w:rsid w:val="00FE124B"/>
    <w:rsid w:val="00FE2515"/>
    <w:rsid w:val="00FE40E4"/>
    <w:rsid w:val="00FE77F3"/>
    <w:rsid w:val="00FF0F37"/>
    <w:rsid w:val="00FF12F8"/>
    <w:rsid w:val="00FF246C"/>
    <w:rsid w:val="00FF3326"/>
    <w:rsid w:val="00FF4F04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9FCD"/>
  <w15:docId w15:val="{C5C276E2-2A48-479F-B30E-27C9E4D5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4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4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7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4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6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3F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3F3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3F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10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7E"/>
    <w:rPr>
      <w:b/>
      <w:bCs/>
      <w:sz w:val="20"/>
      <w:szCs w:val="20"/>
    </w:rPr>
  </w:style>
  <w:style w:type="paragraph" w:customStyle="1" w:styleId="p1">
    <w:name w:val="p1"/>
    <w:basedOn w:val="Normal"/>
    <w:rsid w:val="00336B3C"/>
    <w:pPr>
      <w:spacing w:after="0" w:line="240" w:lineRule="auto"/>
    </w:pPr>
    <w:rPr>
      <w:rFonts w:ascii="Times" w:hAnsi="Times" w:cs="Times New Roman"/>
      <w:sz w:val="14"/>
      <w:szCs w:val="14"/>
      <w:lang w:eastAsia="en-GB"/>
    </w:rPr>
  </w:style>
  <w:style w:type="paragraph" w:styleId="NormalWeb">
    <w:name w:val="Normal (Web)"/>
    <w:basedOn w:val="Normal"/>
    <w:uiPriority w:val="99"/>
    <w:unhideWhenUsed/>
    <w:rsid w:val="00EA7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A71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E2C89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34E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4E0D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C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E0D07"/>
    <w:pPr>
      <w:spacing w:after="0" w:line="360" w:lineRule="auto"/>
      <w:ind w:left="720"/>
      <w:contextualSpacing/>
    </w:pPr>
    <w:rPr>
      <w:sz w:val="24"/>
      <w:szCs w:val="24"/>
    </w:rPr>
  </w:style>
  <w:style w:type="paragraph" w:customStyle="1" w:styleId="Title1">
    <w:name w:val="Title1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811E79"/>
  </w:style>
  <w:style w:type="paragraph" w:customStyle="1" w:styleId="Title2">
    <w:name w:val="Title2"/>
    <w:basedOn w:val="Normal"/>
    <w:rsid w:val="007F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C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3F0"/>
  </w:style>
  <w:style w:type="paragraph" w:styleId="Footer">
    <w:name w:val="footer"/>
    <w:basedOn w:val="Normal"/>
    <w:link w:val="Foot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8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5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46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7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97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58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59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6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B499A-1190-4ACE-9C09-A7C7F8FD4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McKay</dc:creator>
  <cp:lastModifiedBy>Louise Thomas</cp:lastModifiedBy>
  <cp:revision>3</cp:revision>
  <cp:lastPrinted>2018-09-18T14:53:00Z</cp:lastPrinted>
  <dcterms:created xsi:type="dcterms:W3CDTF">2018-11-23T19:03:00Z</dcterms:created>
  <dcterms:modified xsi:type="dcterms:W3CDTF">2018-12-1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ca5a2-1970-30b0-809a-c510eef227d7</vt:lpwstr>
  </property>
  <property fmtid="{D5CDD505-2E9C-101B-9397-08002B2CF9AE}" pid="24" name="Mendeley Citation Style_1">
    <vt:lpwstr>http://www.zotero.org/styles/vancouver</vt:lpwstr>
  </property>
</Properties>
</file>